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1082F" w14:textId="30C39A08" w:rsidR="0064287D" w:rsidRPr="00227429" w:rsidRDefault="007B45F2" w:rsidP="0064287D">
      <w:pPr>
        <w:spacing w:line="240" w:lineRule="auto"/>
        <w:ind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 5.</w:t>
      </w:r>
      <w:r w:rsidR="0064287D" w:rsidRPr="00227F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287D" w:rsidRPr="00227F4B">
        <w:rPr>
          <w:rFonts w:ascii="Times New Roman" w:hAnsi="Times New Roman" w:cs="Times New Roman"/>
          <w:bCs/>
          <w:sz w:val="24"/>
          <w:szCs w:val="24"/>
          <w:lang w:val="en-US"/>
        </w:rPr>
        <w:t>Logistic regression model (M8) examining a curvilinear association between</w:t>
      </w:r>
      <w:r w:rsidR="0064287D" w:rsidRPr="00FE0F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4287D" w:rsidRPr="00FE0F1B">
        <w:rPr>
          <w:rFonts w:ascii="Times New Roman" w:hAnsi="Times New Roman" w:cs="Times New Roman"/>
          <w:sz w:val="24"/>
          <w:szCs w:val="24"/>
          <w:lang w:val="en-US"/>
        </w:rPr>
        <w:t>“Concern others”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4287D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4287D">
        <w:rPr>
          <w:rFonts w:ascii="Times New Roman" w:hAnsi="Times New Roman" w:cs="Times New Roman"/>
          <w:sz w:val="24"/>
          <w:szCs w:val="24"/>
          <w:lang w:val="en-US"/>
        </w:rPr>
        <w:t>and ap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287D">
        <w:rPr>
          <w:rFonts w:ascii="Times New Roman" w:hAnsi="Times New Roman" w:cs="Times New Roman"/>
          <w:sz w:val="24"/>
          <w:szCs w:val="24"/>
          <w:lang w:val="en-US"/>
        </w:rPr>
        <w:t>uptak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416"/>
        <w:gridCol w:w="996"/>
        <w:gridCol w:w="708"/>
        <w:gridCol w:w="993"/>
        <w:gridCol w:w="850"/>
        <w:gridCol w:w="851"/>
        <w:gridCol w:w="708"/>
      </w:tblGrid>
      <w:tr w:rsidR="0064287D" w:rsidRPr="005270A7" w14:paraId="2B76BC00" w14:textId="77777777" w:rsidTr="008501AE">
        <w:tc>
          <w:tcPr>
            <w:tcW w:w="1478" w:type="dxa"/>
          </w:tcPr>
          <w:p w14:paraId="3583CBB7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1C2B00C0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38C8945A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1F008EE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09349D5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D845323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proofErr w:type="spellStart"/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  <w:r w:rsidRPr="005270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708" w:type="dxa"/>
          </w:tcPr>
          <w:p w14:paraId="38763FB4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287D" w:rsidRPr="005270A7" w14:paraId="502DD817" w14:textId="77777777" w:rsidTr="008501AE">
        <w:tc>
          <w:tcPr>
            <w:tcW w:w="1478" w:type="dxa"/>
          </w:tcPr>
          <w:p w14:paraId="05171D27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62C609C7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6272025D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708" w:type="dxa"/>
          </w:tcPr>
          <w:p w14:paraId="4AD19947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  <w:r w:rsidRPr="005270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993" w:type="dxa"/>
          </w:tcPr>
          <w:p w14:paraId="65F21D6B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270A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</w:tcPr>
          <w:p w14:paraId="145F8FE7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851" w:type="dxa"/>
          </w:tcPr>
          <w:p w14:paraId="31205853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708" w:type="dxa"/>
          </w:tcPr>
          <w:p w14:paraId="40E945F6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270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5270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</w:tr>
      <w:tr w:rsidR="0064287D" w:rsidRPr="005270A7" w14:paraId="4464E357" w14:textId="77777777" w:rsidTr="008501AE">
        <w:tc>
          <w:tcPr>
            <w:tcW w:w="1478" w:type="dxa"/>
          </w:tcPr>
          <w:p w14:paraId="09C7CF83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5170904F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665CF79F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7946F32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47AA23D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FAEC62A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EF52873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E1DB2E6" w14:textId="77777777" w:rsidR="0064287D" w:rsidRPr="005270A7" w:rsidRDefault="0064287D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3406E8" w:rsidRPr="005270A7" w14:paraId="682CA862" w14:textId="77777777" w:rsidTr="008501AE">
        <w:tc>
          <w:tcPr>
            <w:tcW w:w="1478" w:type="dxa"/>
            <w:vAlign w:val="center"/>
          </w:tcPr>
          <w:p w14:paraId="6D726CE0" w14:textId="57FCD61A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cern sel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2</w:t>
            </w:r>
          </w:p>
        </w:tc>
        <w:tc>
          <w:tcPr>
            <w:tcW w:w="1416" w:type="dxa"/>
          </w:tcPr>
          <w:p w14:paraId="59C7B945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E1B7B7C" w14:textId="3CBD76CB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708" w:type="dxa"/>
            <w:vAlign w:val="center"/>
          </w:tcPr>
          <w:p w14:paraId="5F5D21B5" w14:textId="2DCF0BF8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3" w:type="dxa"/>
            <w:vAlign w:val="center"/>
          </w:tcPr>
          <w:p w14:paraId="12E2F88B" w14:textId="7B0AE7CE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  <w:tc>
          <w:tcPr>
            <w:tcW w:w="850" w:type="dxa"/>
            <w:vAlign w:val="center"/>
          </w:tcPr>
          <w:p w14:paraId="2865B388" w14:textId="6C6BCB4F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1" w:type="dxa"/>
            <w:vAlign w:val="center"/>
          </w:tcPr>
          <w:p w14:paraId="60A52360" w14:textId="7E63911A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08" w:type="dxa"/>
            <w:vAlign w:val="center"/>
          </w:tcPr>
          <w:p w14:paraId="3A4AF1D7" w14:textId="4CC298F1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3406E8" w:rsidRPr="005270A7" w14:paraId="1C5C44BE" w14:textId="77777777" w:rsidTr="008501AE">
        <w:tc>
          <w:tcPr>
            <w:tcW w:w="1478" w:type="dxa"/>
            <w:vAlign w:val="center"/>
          </w:tcPr>
          <w:p w14:paraId="1444AB4B" w14:textId="02FE397A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cern other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2</w:t>
            </w:r>
            <w:r w:rsidRPr="00A3050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d</w:t>
            </w:r>
          </w:p>
        </w:tc>
        <w:tc>
          <w:tcPr>
            <w:tcW w:w="1416" w:type="dxa"/>
          </w:tcPr>
          <w:p w14:paraId="296C211B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43EDFE0" w14:textId="60723130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708" w:type="dxa"/>
            <w:vAlign w:val="center"/>
          </w:tcPr>
          <w:p w14:paraId="6B1F70C2" w14:textId="17D5DDE6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93" w:type="dxa"/>
            <w:vAlign w:val="center"/>
          </w:tcPr>
          <w:p w14:paraId="3035C142" w14:textId="02AE83C5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7</w:t>
            </w:r>
          </w:p>
        </w:tc>
        <w:tc>
          <w:tcPr>
            <w:tcW w:w="850" w:type="dxa"/>
            <w:vAlign w:val="center"/>
          </w:tcPr>
          <w:p w14:paraId="1943C158" w14:textId="7C01CD6B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851" w:type="dxa"/>
            <w:vAlign w:val="center"/>
          </w:tcPr>
          <w:p w14:paraId="575D0191" w14:textId="6C326C32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708" w:type="dxa"/>
            <w:vAlign w:val="center"/>
          </w:tcPr>
          <w:p w14:paraId="26120526" w14:textId="656DA15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3406E8" w:rsidRPr="00A30503" w14:paraId="632CBD96" w14:textId="77777777" w:rsidTr="008501AE">
        <w:tc>
          <w:tcPr>
            <w:tcW w:w="1478" w:type="dxa"/>
            <w:vAlign w:val="center"/>
          </w:tcPr>
          <w:p w14:paraId="1AC600DF" w14:textId="033CAD97" w:rsidR="003406E8" w:rsidRPr="00227F4B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A3050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cern others T2</w:t>
            </w:r>
            <w:r w:rsidR="00227F4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d</w:t>
            </w:r>
            <w:r w:rsidRPr="00A3050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Concern others T2</w:t>
            </w:r>
            <w:r w:rsidR="00227F4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d</w:t>
            </w:r>
          </w:p>
        </w:tc>
        <w:tc>
          <w:tcPr>
            <w:tcW w:w="1416" w:type="dxa"/>
          </w:tcPr>
          <w:p w14:paraId="391C284E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08430225" w14:textId="39D3651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708" w:type="dxa"/>
            <w:vAlign w:val="center"/>
          </w:tcPr>
          <w:p w14:paraId="0DB5F5B3" w14:textId="7DD9FF10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3" w:type="dxa"/>
            <w:vAlign w:val="center"/>
          </w:tcPr>
          <w:p w14:paraId="189F869B" w14:textId="2F1B159B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850" w:type="dxa"/>
            <w:vAlign w:val="center"/>
          </w:tcPr>
          <w:p w14:paraId="3AFBB316" w14:textId="3D189A79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51" w:type="dxa"/>
            <w:vAlign w:val="center"/>
          </w:tcPr>
          <w:p w14:paraId="65123778" w14:textId="73EAF284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8" w:type="dxa"/>
            <w:vAlign w:val="center"/>
          </w:tcPr>
          <w:p w14:paraId="06E6E6B1" w14:textId="176694A3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92</w:t>
            </w:r>
          </w:p>
        </w:tc>
      </w:tr>
      <w:tr w:rsidR="003406E8" w:rsidRPr="005270A7" w14:paraId="65433F8E" w14:textId="77777777" w:rsidTr="008501AE">
        <w:tc>
          <w:tcPr>
            <w:tcW w:w="1478" w:type="dxa"/>
            <w:vAlign w:val="center"/>
          </w:tcPr>
          <w:p w14:paraId="4672008E" w14:textId="2A7CE2C6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 with government</w:t>
            </w:r>
          </w:p>
        </w:tc>
        <w:tc>
          <w:tcPr>
            <w:tcW w:w="1416" w:type="dxa"/>
          </w:tcPr>
          <w:p w14:paraId="1E8C11FE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7E9AFEE8" w14:textId="2E26AA50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8" w:type="dxa"/>
            <w:vAlign w:val="center"/>
          </w:tcPr>
          <w:p w14:paraId="1B320EFB" w14:textId="0279DD3C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3" w:type="dxa"/>
            <w:vAlign w:val="center"/>
          </w:tcPr>
          <w:p w14:paraId="6A758108" w14:textId="1828F063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  <w:tc>
          <w:tcPr>
            <w:tcW w:w="850" w:type="dxa"/>
            <w:vAlign w:val="center"/>
          </w:tcPr>
          <w:p w14:paraId="38E4058B" w14:textId="759AB22C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1" w:type="dxa"/>
            <w:vAlign w:val="center"/>
          </w:tcPr>
          <w:p w14:paraId="1EB58615" w14:textId="4AB23945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708" w:type="dxa"/>
            <w:vAlign w:val="center"/>
          </w:tcPr>
          <w:p w14:paraId="34E58C47" w14:textId="324BEC80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1.57</w:t>
            </w:r>
          </w:p>
        </w:tc>
      </w:tr>
      <w:tr w:rsidR="003406E8" w:rsidRPr="005270A7" w14:paraId="0A862AB5" w14:textId="77777777" w:rsidTr="008501AE">
        <w:tc>
          <w:tcPr>
            <w:tcW w:w="1478" w:type="dxa"/>
            <w:vAlign w:val="center"/>
          </w:tcPr>
          <w:p w14:paraId="5FEA1A87" w14:textId="14148971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erceiving COVID-19 as health crisis</w:t>
            </w:r>
          </w:p>
        </w:tc>
        <w:tc>
          <w:tcPr>
            <w:tcW w:w="1416" w:type="dxa"/>
          </w:tcPr>
          <w:p w14:paraId="3308951F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6B4D8533" w14:textId="7DA91EF1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708" w:type="dxa"/>
            <w:vAlign w:val="center"/>
          </w:tcPr>
          <w:p w14:paraId="17FBE58C" w14:textId="5474BE68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93" w:type="dxa"/>
            <w:vAlign w:val="center"/>
          </w:tcPr>
          <w:p w14:paraId="35A1F49E" w14:textId="1DB98AFA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50" w:type="dxa"/>
            <w:vAlign w:val="center"/>
          </w:tcPr>
          <w:p w14:paraId="21321330" w14:textId="72156193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851" w:type="dxa"/>
            <w:vAlign w:val="center"/>
          </w:tcPr>
          <w:p w14:paraId="1916DE59" w14:textId="394D2C8E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708" w:type="dxa"/>
            <w:vAlign w:val="center"/>
          </w:tcPr>
          <w:p w14:paraId="1D5CC1DE" w14:textId="60B309A4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3406E8" w:rsidRPr="005270A7" w14:paraId="293A2685" w14:textId="77777777" w:rsidTr="008501AE">
        <w:tc>
          <w:tcPr>
            <w:tcW w:w="1478" w:type="dxa"/>
            <w:vAlign w:val="center"/>
          </w:tcPr>
          <w:p w14:paraId="5821190D" w14:textId="72E980C6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ample Switzerland</w:t>
            </w:r>
          </w:p>
        </w:tc>
        <w:tc>
          <w:tcPr>
            <w:tcW w:w="1416" w:type="dxa"/>
          </w:tcPr>
          <w:p w14:paraId="08CAE383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A86DF9F" w14:textId="19BC0B82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708" w:type="dxa"/>
            <w:vAlign w:val="center"/>
          </w:tcPr>
          <w:p w14:paraId="533DB818" w14:textId="5BE5ED52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3" w:type="dxa"/>
            <w:vAlign w:val="center"/>
          </w:tcPr>
          <w:p w14:paraId="01CC48B0" w14:textId="1ECE4133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vAlign w:val="center"/>
          </w:tcPr>
          <w:p w14:paraId="150D44DB" w14:textId="69A81645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1" w:type="dxa"/>
            <w:vAlign w:val="center"/>
          </w:tcPr>
          <w:p w14:paraId="391752E3" w14:textId="706B3F9D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708" w:type="dxa"/>
            <w:vAlign w:val="center"/>
          </w:tcPr>
          <w:p w14:paraId="4ED3AA54" w14:textId="5D744F1D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3406E8" w:rsidRPr="005270A7" w14:paraId="6C02AFB2" w14:textId="77777777" w:rsidTr="008501AE">
        <w:tc>
          <w:tcPr>
            <w:tcW w:w="1478" w:type="dxa"/>
            <w:vAlign w:val="center"/>
          </w:tcPr>
          <w:p w14:paraId="36E4732A" w14:textId="02FE2C23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female</w:t>
            </w:r>
          </w:p>
        </w:tc>
        <w:tc>
          <w:tcPr>
            <w:tcW w:w="1416" w:type="dxa"/>
          </w:tcPr>
          <w:p w14:paraId="7522EA98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578ECF57" w14:textId="520BE6B9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708" w:type="dxa"/>
            <w:vAlign w:val="center"/>
          </w:tcPr>
          <w:p w14:paraId="1CB51BD8" w14:textId="2D9F2338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3" w:type="dxa"/>
            <w:vAlign w:val="center"/>
          </w:tcPr>
          <w:p w14:paraId="6AF9DBC6" w14:textId="4D16F748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vAlign w:val="center"/>
          </w:tcPr>
          <w:p w14:paraId="0E711E83" w14:textId="05195A21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851" w:type="dxa"/>
            <w:vAlign w:val="center"/>
          </w:tcPr>
          <w:p w14:paraId="24AC4A81" w14:textId="38A356B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708" w:type="dxa"/>
            <w:vAlign w:val="center"/>
          </w:tcPr>
          <w:p w14:paraId="00B2F236" w14:textId="6D428331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3406E8" w:rsidRPr="005270A7" w14:paraId="0AA14511" w14:textId="77777777" w:rsidTr="008501AE">
        <w:tc>
          <w:tcPr>
            <w:tcW w:w="1478" w:type="dxa"/>
            <w:vAlign w:val="center"/>
          </w:tcPr>
          <w:p w14:paraId="3E1B34B4" w14:textId="6BEFE619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416" w:type="dxa"/>
          </w:tcPr>
          <w:p w14:paraId="34C1B821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06C1A28F" w14:textId="24D4FB5E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708" w:type="dxa"/>
            <w:vAlign w:val="center"/>
          </w:tcPr>
          <w:p w14:paraId="4D85EFE3" w14:textId="17CCC6F9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3" w:type="dxa"/>
            <w:vAlign w:val="center"/>
          </w:tcPr>
          <w:p w14:paraId="2650AA30" w14:textId="25FA0E08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50" w:type="dxa"/>
            <w:vAlign w:val="center"/>
          </w:tcPr>
          <w:p w14:paraId="7F9DBB4A" w14:textId="04F91F01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1" w:type="dxa"/>
            <w:vAlign w:val="center"/>
          </w:tcPr>
          <w:p w14:paraId="61270D80" w14:textId="64271186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8" w:type="dxa"/>
            <w:vAlign w:val="center"/>
          </w:tcPr>
          <w:p w14:paraId="323DDF03" w14:textId="49D8294E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3406E8" w:rsidRPr="005270A7" w14:paraId="3692DAF4" w14:textId="77777777" w:rsidTr="008501AE">
        <w:tc>
          <w:tcPr>
            <w:tcW w:w="1478" w:type="dxa"/>
            <w:vAlign w:val="center"/>
          </w:tcPr>
          <w:p w14:paraId="67E361E2" w14:textId="6D5B2D71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ducation (ref.: Higher education)</w:t>
            </w:r>
          </w:p>
        </w:tc>
        <w:tc>
          <w:tcPr>
            <w:tcW w:w="1416" w:type="dxa"/>
          </w:tcPr>
          <w:p w14:paraId="192F0A99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3CB64DD9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38D55580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B3DD6E8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E6A6018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1F53C15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080EB06C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6E8" w:rsidRPr="005270A7" w14:paraId="05AF23D8" w14:textId="77777777" w:rsidTr="008501AE">
        <w:tc>
          <w:tcPr>
            <w:tcW w:w="1478" w:type="dxa"/>
            <w:vAlign w:val="center"/>
          </w:tcPr>
          <w:p w14:paraId="3AE69390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3AB7DBBF" w14:textId="5DEB293B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igher education entrance </w:t>
            </w:r>
            <w:proofErr w:type="spellStart"/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uali-fication</w:t>
            </w:r>
            <w:proofErr w:type="spellEnd"/>
          </w:p>
        </w:tc>
        <w:tc>
          <w:tcPr>
            <w:tcW w:w="996" w:type="dxa"/>
            <w:vAlign w:val="center"/>
          </w:tcPr>
          <w:p w14:paraId="3A75FF76" w14:textId="4EA3CE99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C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5BD619DF" w14:textId="094EBA8C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993" w:type="dxa"/>
            <w:vAlign w:val="center"/>
          </w:tcPr>
          <w:p w14:paraId="3FAB6F35" w14:textId="2C573F96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50" w:type="dxa"/>
            <w:vAlign w:val="center"/>
          </w:tcPr>
          <w:p w14:paraId="2ED60D03" w14:textId="2A2F3635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82</w:t>
            </w:r>
          </w:p>
        </w:tc>
        <w:tc>
          <w:tcPr>
            <w:tcW w:w="851" w:type="dxa"/>
            <w:vAlign w:val="center"/>
          </w:tcPr>
          <w:p w14:paraId="64BDEDE0" w14:textId="703F6B7D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708" w:type="dxa"/>
            <w:vAlign w:val="center"/>
          </w:tcPr>
          <w:p w14:paraId="655B96A5" w14:textId="4C0B8B40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3406E8" w:rsidRPr="005270A7" w14:paraId="4AAF21DA" w14:textId="77777777" w:rsidTr="008501AE">
        <w:tc>
          <w:tcPr>
            <w:tcW w:w="1478" w:type="dxa"/>
            <w:vAlign w:val="center"/>
          </w:tcPr>
          <w:p w14:paraId="2AFEB82A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8EBDA8F" w14:textId="2199ACE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cational training</w:t>
            </w:r>
          </w:p>
        </w:tc>
        <w:tc>
          <w:tcPr>
            <w:tcW w:w="996" w:type="dxa"/>
            <w:vAlign w:val="center"/>
          </w:tcPr>
          <w:p w14:paraId="5B2C555F" w14:textId="71EA055E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708" w:type="dxa"/>
            <w:vAlign w:val="center"/>
          </w:tcPr>
          <w:p w14:paraId="4ED40AE8" w14:textId="39DCCF4D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993" w:type="dxa"/>
            <w:vAlign w:val="center"/>
          </w:tcPr>
          <w:p w14:paraId="37B3479D" w14:textId="6709830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0</w:t>
            </w:r>
          </w:p>
        </w:tc>
        <w:tc>
          <w:tcPr>
            <w:tcW w:w="850" w:type="dxa"/>
            <w:vAlign w:val="center"/>
          </w:tcPr>
          <w:p w14:paraId="73CF2A00" w14:textId="72F49D60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851" w:type="dxa"/>
            <w:vAlign w:val="center"/>
          </w:tcPr>
          <w:p w14:paraId="6D8B2547" w14:textId="2D46530D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708" w:type="dxa"/>
            <w:vAlign w:val="center"/>
          </w:tcPr>
          <w:p w14:paraId="0E220890" w14:textId="7DECF834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</w:tr>
      <w:tr w:rsidR="003406E8" w:rsidRPr="005270A7" w14:paraId="7B8409E1" w14:textId="77777777" w:rsidTr="008501AE">
        <w:tc>
          <w:tcPr>
            <w:tcW w:w="1478" w:type="dxa"/>
            <w:vAlign w:val="center"/>
          </w:tcPr>
          <w:p w14:paraId="3BB2821C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A3644D0" w14:textId="1F8AE60C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er to inter-mediate secondary education</w:t>
            </w:r>
          </w:p>
        </w:tc>
        <w:tc>
          <w:tcPr>
            <w:tcW w:w="996" w:type="dxa"/>
            <w:vAlign w:val="center"/>
          </w:tcPr>
          <w:p w14:paraId="1EFAB4D5" w14:textId="06FAE4F8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708" w:type="dxa"/>
            <w:vAlign w:val="center"/>
          </w:tcPr>
          <w:p w14:paraId="12F81DFB" w14:textId="622EBE28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993" w:type="dxa"/>
            <w:vAlign w:val="center"/>
          </w:tcPr>
          <w:p w14:paraId="53A2EE6A" w14:textId="3641E9FC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7</w:t>
            </w:r>
          </w:p>
        </w:tc>
        <w:tc>
          <w:tcPr>
            <w:tcW w:w="850" w:type="dxa"/>
            <w:vAlign w:val="center"/>
          </w:tcPr>
          <w:p w14:paraId="2CA1363F" w14:textId="19BA4024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1.46</w:t>
            </w:r>
          </w:p>
        </w:tc>
        <w:tc>
          <w:tcPr>
            <w:tcW w:w="851" w:type="dxa"/>
            <w:vAlign w:val="center"/>
          </w:tcPr>
          <w:p w14:paraId="3FAACB47" w14:textId="193B6585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708" w:type="dxa"/>
            <w:vAlign w:val="center"/>
          </w:tcPr>
          <w:p w14:paraId="16454C12" w14:textId="16B25AE3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3406E8" w:rsidRPr="005270A7" w14:paraId="5C283B8B" w14:textId="77777777" w:rsidTr="008501AE">
        <w:tc>
          <w:tcPr>
            <w:tcW w:w="1478" w:type="dxa"/>
            <w:vAlign w:val="center"/>
          </w:tcPr>
          <w:p w14:paraId="137BF78C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5D4849D" w14:textId="2EA822D1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/no degree</w:t>
            </w:r>
          </w:p>
        </w:tc>
        <w:tc>
          <w:tcPr>
            <w:tcW w:w="996" w:type="dxa"/>
            <w:vAlign w:val="center"/>
          </w:tcPr>
          <w:p w14:paraId="14F02AD8" w14:textId="53557973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68</w:t>
            </w:r>
          </w:p>
        </w:tc>
        <w:tc>
          <w:tcPr>
            <w:tcW w:w="708" w:type="dxa"/>
            <w:vAlign w:val="center"/>
          </w:tcPr>
          <w:p w14:paraId="5CA84F99" w14:textId="11211975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93" w:type="dxa"/>
            <w:vAlign w:val="center"/>
          </w:tcPr>
          <w:p w14:paraId="40028416" w14:textId="3DDA4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850" w:type="dxa"/>
            <w:vAlign w:val="center"/>
          </w:tcPr>
          <w:p w14:paraId="3B922239" w14:textId="79F46F4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4.00</w:t>
            </w:r>
          </w:p>
        </w:tc>
        <w:tc>
          <w:tcPr>
            <w:tcW w:w="851" w:type="dxa"/>
            <w:vAlign w:val="center"/>
          </w:tcPr>
          <w:p w14:paraId="7037C390" w14:textId="315DE8D6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2.64</w:t>
            </w:r>
          </w:p>
        </w:tc>
        <w:tc>
          <w:tcPr>
            <w:tcW w:w="708" w:type="dxa"/>
            <w:vAlign w:val="center"/>
          </w:tcPr>
          <w:p w14:paraId="265669DE" w14:textId="7ABA1EE6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3406E8" w:rsidRPr="00D630F3" w14:paraId="15F5D652" w14:textId="77777777" w:rsidTr="008501AE">
        <w:tc>
          <w:tcPr>
            <w:tcW w:w="1478" w:type="dxa"/>
            <w:vAlign w:val="center"/>
          </w:tcPr>
          <w:p w14:paraId="0E8131CB" w14:textId="034C7835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litical orientation (ref.: In the middle)</w:t>
            </w:r>
          </w:p>
        </w:tc>
        <w:tc>
          <w:tcPr>
            <w:tcW w:w="1416" w:type="dxa"/>
          </w:tcPr>
          <w:p w14:paraId="0D5FFA9D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61DFF8D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7E185A3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D087A5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F09F15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513AFD1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F4C8777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06E8" w:rsidRPr="005270A7" w14:paraId="2A8AFEB2" w14:textId="77777777" w:rsidTr="008501AE">
        <w:tc>
          <w:tcPr>
            <w:tcW w:w="1478" w:type="dxa"/>
            <w:vAlign w:val="center"/>
          </w:tcPr>
          <w:p w14:paraId="132BC575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142DFCA" w14:textId="27AC3949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emely or somewhat left-wing</w:t>
            </w:r>
          </w:p>
        </w:tc>
        <w:tc>
          <w:tcPr>
            <w:tcW w:w="996" w:type="dxa"/>
            <w:vAlign w:val="center"/>
          </w:tcPr>
          <w:p w14:paraId="4D900A65" w14:textId="14E17DC2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708" w:type="dxa"/>
            <w:vAlign w:val="center"/>
          </w:tcPr>
          <w:p w14:paraId="29EB9F82" w14:textId="29A23AA5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93" w:type="dxa"/>
            <w:vAlign w:val="center"/>
          </w:tcPr>
          <w:p w14:paraId="4F52F765" w14:textId="4FB08423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9</w:t>
            </w:r>
          </w:p>
        </w:tc>
        <w:tc>
          <w:tcPr>
            <w:tcW w:w="850" w:type="dxa"/>
            <w:vAlign w:val="center"/>
          </w:tcPr>
          <w:p w14:paraId="3CE9CE3C" w14:textId="41CA1565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63</w:t>
            </w:r>
          </w:p>
        </w:tc>
        <w:tc>
          <w:tcPr>
            <w:tcW w:w="851" w:type="dxa"/>
            <w:vAlign w:val="center"/>
          </w:tcPr>
          <w:p w14:paraId="7099A6E4" w14:textId="00A3A600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70</w:t>
            </w:r>
          </w:p>
        </w:tc>
        <w:tc>
          <w:tcPr>
            <w:tcW w:w="708" w:type="dxa"/>
            <w:vAlign w:val="center"/>
          </w:tcPr>
          <w:p w14:paraId="51A46386" w14:textId="21240D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</w:tr>
      <w:tr w:rsidR="003406E8" w:rsidRPr="005270A7" w14:paraId="20CE7599" w14:textId="77777777" w:rsidTr="008501AE">
        <w:tc>
          <w:tcPr>
            <w:tcW w:w="1478" w:type="dxa"/>
            <w:vAlign w:val="center"/>
          </w:tcPr>
          <w:p w14:paraId="3159C589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BFBEE90" w14:textId="151E698F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emely or somewhat right-wing</w:t>
            </w:r>
          </w:p>
        </w:tc>
        <w:tc>
          <w:tcPr>
            <w:tcW w:w="996" w:type="dxa"/>
            <w:vAlign w:val="center"/>
          </w:tcPr>
          <w:p w14:paraId="6AFBE353" w14:textId="7F25624C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79</w:t>
            </w:r>
          </w:p>
        </w:tc>
        <w:tc>
          <w:tcPr>
            <w:tcW w:w="708" w:type="dxa"/>
            <w:vAlign w:val="center"/>
          </w:tcPr>
          <w:p w14:paraId="5C4CDF43" w14:textId="583901AB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993" w:type="dxa"/>
            <w:vAlign w:val="center"/>
          </w:tcPr>
          <w:p w14:paraId="0C1DEDC7" w14:textId="1E01EFB0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2</w:t>
            </w:r>
          </w:p>
        </w:tc>
        <w:tc>
          <w:tcPr>
            <w:tcW w:w="850" w:type="dxa"/>
            <w:vAlign w:val="center"/>
          </w:tcPr>
          <w:p w14:paraId="73379600" w14:textId="4B55025C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1.81</w:t>
            </w:r>
          </w:p>
        </w:tc>
        <w:tc>
          <w:tcPr>
            <w:tcW w:w="851" w:type="dxa"/>
            <w:vAlign w:val="center"/>
          </w:tcPr>
          <w:p w14:paraId="36826C5F" w14:textId="174871F2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708" w:type="dxa"/>
            <w:vAlign w:val="center"/>
          </w:tcPr>
          <w:p w14:paraId="4484416B" w14:textId="51480151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3406E8" w:rsidRPr="005270A7" w14:paraId="312FEC5D" w14:textId="77777777" w:rsidTr="008501AE">
        <w:tc>
          <w:tcPr>
            <w:tcW w:w="1478" w:type="dxa"/>
            <w:vAlign w:val="center"/>
          </w:tcPr>
          <w:p w14:paraId="2B822C40" w14:textId="7777777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BE85989" w14:textId="4AC45ABB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F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don’t want to tell</w:t>
            </w:r>
          </w:p>
        </w:tc>
        <w:tc>
          <w:tcPr>
            <w:tcW w:w="996" w:type="dxa"/>
            <w:vAlign w:val="center"/>
          </w:tcPr>
          <w:p w14:paraId="5BBF9EC8" w14:textId="5267674D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55</w:t>
            </w:r>
          </w:p>
        </w:tc>
        <w:tc>
          <w:tcPr>
            <w:tcW w:w="708" w:type="dxa"/>
            <w:vAlign w:val="center"/>
          </w:tcPr>
          <w:p w14:paraId="613B3978" w14:textId="63F2DDDF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993" w:type="dxa"/>
            <w:vAlign w:val="center"/>
          </w:tcPr>
          <w:p w14:paraId="38189021" w14:textId="7736993D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9</w:t>
            </w:r>
          </w:p>
        </w:tc>
        <w:tc>
          <w:tcPr>
            <w:tcW w:w="850" w:type="dxa"/>
            <w:vAlign w:val="center"/>
          </w:tcPr>
          <w:p w14:paraId="215E0C2B" w14:textId="04A1A237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1.59</w:t>
            </w:r>
          </w:p>
        </w:tc>
        <w:tc>
          <w:tcPr>
            <w:tcW w:w="851" w:type="dxa"/>
            <w:vAlign w:val="center"/>
          </w:tcPr>
          <w:p w14:paraId="3005A0B8" w14:textId="47D8BE92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708" w:type="dxa"/>
            <w:vAlign w:val="center"/>
          </w:tcPr>
          <w:p w14:paraId="62F3772D" w14:textId="6113AF6B" w:rsidR="003406E8" w:rsidRPr="005270A7" w:rsidRDefault="003406E8" w:rsidP="003406E8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D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</w:tbl>
    <w:p w14:paraId="168B7EA9" w14:textId="77777777" w:rsidR="0064287D" w:rsidRPr="00C172E0" w:rsidRDefault="0064287D" w:rsidP="0064287D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a</w:t>
      </w:r>
      <w:r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= Standard Error; </w:t>
      </w: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b</w:t>
      </w:r>
      <w:r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= Confidence Interval; </w:t>
      </w: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c</w:t>
      </w:r>
      <w:r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= Odds Ratio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; </w:t>
      </w:r>
      <w:r w:rsidRPr="0015260A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d = </w:t>
      </w:r>
      <w:r w:rsidRPr="0015260A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mean-</w:t>
      </w:r>
      <w:proofErr w:type="spellStart"/>
      <w:r w:rsidRPr="0015260A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centere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.</w:t>
      </w:r>
    </w:p>
    <w:p w14:paraId="3F032282" w14:textId="77777777" w:rsidR="002319C0" w:rsidRPr="00B7746D" w:rsidRDefault="002319C0" w:rsidP="002319C0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319C0" w:rsidRPr="00B774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ourier New"/>
    <w:panose1 w:val="00000000000000000000"/>
    <w:charset w:val="00"/>
    <w:family w:val="modern"/>
    <w:notTrueType/>
    <w:pitch w:val="variable"/>
    <w:sig w:usb0="00000001" w:usb1="00000002" w:usb2="00000000" w:usb3="00000000" w:csb0="00000197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BEB"/>
    <w:rsid w:val="00014BF1"/>
    <w:rsid w:val="00052F93"/>
    <w:rsid w:val="000D40E7"/>
    <w:rsid w:val="001015F0"/>
    <w:rsid w:val="0014539B"/>
    <w:rsid w:val="0015260A"/>
    <w:rsid w:val="001A7541"/>
    <w:rsid w:val="001B34E4"/>
    <w:rsid w:val="00227429"/>
    <w:rsid w:val="00227F4B"/>
    <w:rsid w:val="002319C0"/>
    <w:rsid w:val="00247EF1"/>
    <w:rsid w:val="0029775E"/>
    <w:rsid w:val="002C6E10"/>
    <w:rsid w:val="002E1674"/>
    <w:rsid w:val="002E7663"/>
    <w:rsid w:val="0030470F"/>
    <w:rsid w:val="003406E8"/>
    <w:rsid w:val="00346865"/>
    <w:rsid w:val="00382C94"/>
    <w:rsid w:val="003C33E3"/>
    <w:rsid w:val="004E1C8A"/>
    <w:rsid w:val="004E6A96"/>
    <w:rsid w:val="005270A7"/>
    <w:rsid w:val="00531753"/>
    <w:rsid w:val="00541581"/>
    <w:rsid w:val="00572B07"/>
    <w:rsid w:val="005C11DF"/>
    <w:rsid w:val="006070E8"/>
    <w:rsid w:val="0064287D"/>
    <w:rsid w:val="006A1EA9"/>
    <w:rsid w:val="006D1124"/>
    <w:rsid w:val="006E2D35"/>
    <w:rsid w:val="00701011"/>
    <w:rsid w:val="0070127F"/>
    <w:rsid w:val="007027F1"/>
    <w:rsid w:val="00712FCD"/>
    <w:rsid w:val="007405E9"/>
    <w:rsid w:val="00792F39"/>
    <w:rsid w:val="00794084"/>
    <w:rsid w:val="007B0F34"/>
    <w:rsid w:val="007B45F2"/>
    <w:rsid w:val="00845F24"/>
    <w:rsid w:val="00870F20"/>
    <w:rsid w:val="00881D8F"/>
    <w:rsid w:val="00885073"/>
    <w:rsid w:val="008B2606"/>
    <w:rsid w:val="008B4F60"/>
    <w:rsid w:val="008C01F1"/>
    <w:rsid w:val="008C3213"/>
    <w:rsid w:val="008D1B58"/>
    <w:rsid w:val="00954B9C"/>
    <w:rsid w:val="009B6203"/>
    <w:rsid w:val="00A30503"/>
    <w:rsid w:val="00A849A3"/>
    <w:rsid w:val="00A865F0"/>
    <w:rsid w:val="00A9229F"/>
    <w:rsid w:val="00AB7C1F"/>
    <w:rsid w:val="00B276CD"/>
    <w:rsid w:val="00B7746D"/>
    <w:rsid w:val="00B90700"/>
    <w:rsid w:val="00C26D46"/>
    <w:rsid w:val="00C84EDB"/>
    <w:rsid w:val="00C93FA9"/>
    <w:rsid w:val="00CA12DB"/>
    <w:rsid w:val="00CB5846"/>
    <w:rsid w:val="00CE0ADB"/>
    <w:rsid w:val="00CE5373"/>
    <w:rsid w:val="00CF0199"/>
    <w:rsid w:val="00D41209"/>
    <w:rsid w:val="00D62862"/>
    <w:rsid w:val="00D62D33"/>
    <w:rsid w:val="00D630F3"/>
    <w:rsid w:val="00DC3C7C"/>
    <w:rsid w:val="00E434BB"/>
    <w:rsid w:val="00E53102"/>
    <w:rsid w:val="00E64685"/>
    <w:rsid w:val="00E73A7C"/>
    <w:rsid w:val="00E81FA2"/>
    <w:rsid w:val="00EB0BEB"/>
    <w:rsid w:val="00ED6ECB"/>
    <w:rsid w:val="00EE3AA9"/>
    <w:rsid w:val="00EF7BCA"/>
    <w:rsid w:val="00F05ED0"/>
    <w:rsid w:val="00F36906"/>
    <w:rsid w:val="00F631CF"/>
    <w:rsid w:val="00F77DED"/>
    <w:rsid w:val="00FA64AC"/>
    <w:rsid w:val="00FC1CA7"/>
    <w:rsid w:val="00FD3999"/>
    <w:rsid w:val="00FE0F1B"/>
    <w:rsid w:val="00FE4C18"/>
    <w:rsid w:val="00FF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B735E"/>
  <w15:chartTrackingRefBased/>
  <w15:docId w15:val="{FBD30454-F625-40BF-9634-56FC0E17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BEB"/>
    <w:pPr>
      <w:spacing w:after="0" w:line="480" w:lineRule="auto"/>
      <w:ind w:firstLine="720"/>
    </w:pPr>
    <w:rPr>
      <w:rFonts w:ascii="Merriweather" w:hAnsi="Merriweather"/>
      <w:sz w:val="20"/>
      <w14:ligatures w14:val="al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070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70E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070E8"/>
  </w:style>
  <w:style w:type="table" w:styleId="TableGrid">
    <w:name w:val="Table Grid"/>
    <w:basedOn w:val="TableNormal"/>
    <w:uiPriority w:val="39"/>
    <w:rsid w:val="0052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 große Deters</dc:creator>
  <cp:keywords/>
  <dc:description/>
  <cp:lastModifiedBy>Editor</cp:lastModifiedBy>
  <cp:revision>3</cp:revision>
  <dcterms:created xsi:type="dcterms:W3CDTF">2021-03-31T14:52:00Z</dcterms:created>
  <dcterms:modified xsi:type="dcterms:W3CDTF">2021-07-23T09:29:00Z</dcterms:modified>
</cp:coreProperties>
</file>